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F91FB7" w14:textId="77777777" w:rsidR="003616F6" w:rsidRPr="003616F6" w:rsidRDefault="003616F6" w:rsidP="0006692A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3616F6">
        <w:rPr>
          <w:rFonts w:ascii="Arial" w:hAnsi="Arial" w:cs="Arial"/>
          <w:b/>
          <w:sz w:val="24"/>
          <w:szCs w:val="24"/>
        </w:rPr>
        <w:t>Determining fetal fraction using</w:t>
      </w:r>
      <w:r>
        <w:rPr>
          <w:rFonts w:ascii="Arial" w:hAnsi="Arial" w:cs="Arial"/>
          <w:b/>
          <w:sz w:val="24"/>
          <w:szCs w:val="24"/>
        </w:rPr>
        <w:t xml:space="preserve"> a</w:t>
      </w:r>
      <w:r w:rsidRPr="003616F6">
        <w:rPr>
          <w:rFonts w:ascii="Arial" w:hAnsi="Arial" w:cs="Arial"/>
          <w:b/>
          <w:sz w:val="24"/>
          <w:szCs w:val="24"/>
        </w:rPr>
        <w:t xml:space="preserve"> panel of insertion/deletion polymorphisms</w:t>
      </w:r>
    </w:p>
    <w:p w14:paraId="534276BD" w14:textId="77777777" w:rsidR="003616F6" w:rsidRDefault="003616F6" w:rsidP="0006692A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F</w:t>
      </w:r>
      <w:r w:rsidR="0006692A">
        <w:rPr>
          <w:rFonts w:ascii="Arial" w:hAnsi="Arial" w:cs="Arial"/>
          <w:sz w:val="24"/>
          <w:szCs w:val="24"/>
        </w:rPr>
        <w:t>astq</w:t>
      </w:r>
      <w:proofErr w:type="spellEnd"/>
      <w:r w:rsidR="0006692A">
        <w:rPr>
          <w:rFonts w:ascii="Arial" w:hAnsi="Arial" w:cs="Arial"/>
          <w:sz w:val="24"/>
          <w:szCs w:val="24"/>
        </w:rPr>
        <w:t xml:space="preserve"> files were analysed using a Python script to count forward and reverse reads generated for every allele</w:t>
      </w:r>
      <w:r>
        <w:rPr>
          <w:rFonts w:ascii="Arial" w:hAnsi="Arial" w:cs="Arial"/>
          <w:sz w:val="24"/>
          <w:szCs w:val="24"/>
        </w:rPr>
        <w:t>. This script searched for the sequence of the DNA region containing the insertion (plus/minus a few bases), as well as searching for the sequence without the insertion (plus/minus a few bases).</w:t>
      </w:r>
    </w:p>
    <w:p w14:paraId="37D20089" w14:textId="18CC6F2D" w:rsidR="003616F6" w:rsidRDefault="003616F6" w:rsidP="0006692A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For example, </w:t>
      </w:r>
      <w:r w:rsidR="00192A9C">
        <w:rPr>
          <w:rFonts w:ascii="Arial" w:hAnsi="Arial" w:cs="Arial"/>
          <w:sz w:val="24"/>
          <w:szCs w:val="24"/>
        </w:rPr>
        <w:t xml:space="preserve">the search sequences for MID187 (rs16626) are as follows (the </w:t>
      </w:r>
      <w:proofErr w:type="spellStart"/>
      <w:r w:rsidR="00192A9C">
        <w:rPr>
          <w:rFonts w:ascii="Arial" w:hAnsi="Arial" w:cs="Arial"/>
          <w:sz w:val="24"/>
          <w:szCs w:val="24"/>
        </w:rPr>
        <w:t>in</w:t>
      </w:r>
      <w:r w:rsidR="001A19AE">
        <w:rPr>
          <w:rFonts w:ascii="Arial" w:hAnsi="Arial" w:cs="Arial"/>
          <w:sz w:val="24"/>
          <w:szCs w:val="24"/>
        </w:rPr>
        <w:t>del</w:t>
      </w:r>
      <w:proofErr w:type="spellEnd"/>
      <w:r w:rsidR="001A19AE">
        <w:rPr>
          <w:rFonts w:ascii="Arial" w:hAnsi="Arial" w:cs="Arial"/>
          <w:sz w:val="24"/>
          <w:szCs w:val="24"/>
        </w:rPr>
        <w:t xml:space="preserve"> region</w:t>
      </w:r>
      <w:r w:rsidR="00192A9C">
        <w:rPr>
          <w:rFonts w:ascii="Arial" w:hAnsi="Arial" w:cs="Arial"/>
          <w:sz w:val="24"/>
          <w:szCs w:val="24"/>
        </w:rPr>
        <w:t xml:space="preserve"> is highlighted in bold):</w:t>
      </w:r>
    </w:p>
    <w:p w14:paraId="0E6B5360" w14:textId="25D5EAE6" w:rsidR="00192A9C" w:rsidRDefault="00192A9C" w:rsidP="0006692A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llele A Forward:</w:t>
      </w:r>
      <w:r w:rsidR="000A7532">
        <w:rPr>
          <w:rFonts w:ascii="Arial" w:hAnsi="Arial" w:cs="Arial"/>
          <w:sz w:val="24"/>
          <w:szCs w:val="24"/>
        </w:rPr>
        <w:t xml:space="preserve">  </w:t>
      </w:r>
      <w:r w:rsidR="00C6136A" w:rsidRPr="00C6136A">
        <w:rPr>
          <w:rFonts w:ascii="Arial" w:hAnsi="Arial" w:cs="Arial"/>
          <w:sz w:val="24"/>
          <w:szCs w:val="24"/>
        </w:rPr>
        <w:t>ACCC</w:t>
      </w:r>
      <w:r w:rsidR="00C6136A" w:rsidRPr="001A19AE">
        <w:rPr>
          <w:rFonts w:ascii="Arial" w:hAnsi="Arial" w:cs="Arial"/>
          <w:b/>
          <w:sz w:val="24"/>
          <w:szCs w:val="24"/>
        </w:rPr>
        <w:t>CGTGAAGTCC</w:t>
      </w:r>
      <w:r w:rsidR="00C6136A" w:rsidRPr="00C6136A">
        <w:rPr>
          <w:rFonts w:ascii="Arial" w:hAnsi="Arial" w:cs="Arial"/>
          <w:sz w:val="24"/>
          <w:szCs w:val="24"/>
        </w:rPr>
        <w:t>TAT</w:t>
      </w:r>
    </w:p>
    <w:p w14:paraId="466A47EA" w14:textId="3B0451FA" w:rsidR="00192A9C" w:rsidRDefault="00192A9C" w:rsidP="0006692A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llele A Reverse:</w:t>
      </w:r>
      <w:r w:rsidR="001A19AE">
        <w:rPr>
          <w:rFonts w:ascii="Arial" w:hAnsi="Arial" w:cs="Arial"/>
          <w:sz w:val="24"/>
          <w:szCs w:val="24"/>
        </w:rPr>
        <w:t xml:space="preserve">  </w:t>
      </w:r>
      <w:r w:rsidR="001A19AE" w:rsidRPr="001A19AE">
        <w:rPr>
          <w:rFonts w:ascii="Arial" w:hAnsi="Arial" w:cs="Arial"/>
          <w:sz w:val="24"/>
          <w:szCs w:val="24"/>
        </w:rPr>
        <w:t>ATA</w:t>
      </w:r>
      <w:r w:rsidR="001A19AE" w:rsidRPr="001A19AE">
        <w:rPr>
          <w:rFonts w:ascii="Arial" w:hAnsi="Arial" w:cs="Arial"/>
          <w:b/>
          <w:sz w:val="24"/>
          <w:szCs w:val="24"/>
        </w:rPr>
        <w:t>GGACTTCAC</w:t>
      </w:r>
      <w:r w:rsidR="001A19AE" w:rsidRPr="001A19AE">
        <w:rPr>
          <w:rFonts w:ascii="Arial" w:hAnsi="Arial" w:cs="Arial"/>
          <w:sz w:val="24"/>
          <w:szCs w:val="24"/>
        </w:rPr>
        <w:t>GGGGT</w:t>
      </w:r>
    </w:p>
    <w:p w14:paraId="7655C521" w14:textId="141B8799" w:rsidR="00192A9C" w:rsidRPr="001A19AE" w:rsidRDefault="00192A9C" w:rsidP="001A19AE">
      <w:pPr>
        <w:spacing w:after="0" w:line="48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 w:rsidRPr="001A19AE">
        <w:rPr>
          <w:rFonts w:ascii="Arial" w:hAnsi="Arial" w:cs="Arial"/>
          <w:sz w:val="24"/>
          <w:szCs w:val="24"/>
        </w:rPr>
        <w:t>Allele B Forward:</w:t>
      </w:r>
      <w:r w:rsidR="001A19AE" w:rsidRPr="001A19AE">
        <w:rPr>
          <w:rFonts w:ascii="Arial" w:hAnsi="Arial" w:cs="Arial"/>
          <w:sz w:val="24"/>
          <w:szCs w:val="24"/>
        </w:rPr>
        <w:t xml:space="preserve">  </w:t>
      </w:r>
      <w:r w:rsidR="001A19AE" w:rsidRPr="001A19AE">
        <w:rPr>
          <w:rFonts w:ascii="Arial" w:eastAsia="Times New Roman" w:hAnsi="Arial" w:cs="Arial"/>
          <w:color w:val="000000"/>
          <w:sz w:val="24"/>
          <w:szCs w:val="24"/>
          <w:lang w:val="en-US"/>
        </w:rPr>
        <w:t>ACCCTATGGGTTGGGAC</w:t>
      </w:r>
    </w:p>
    <w:p w14:paraId="53787D1F" w14:textId="00F0E768" w:rsidR="00192A9C" w:rsidRDefault="00192A9C" w:rsidP="001A19AE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llele B Reverse:</w:t>
      </w:r>
      <w:r w:rsidR="001A19AE">
        <w:rPr>
          <w:rFonts w:ascii="Arial" w:hAnsi="Arial" w:cs="Arial"/>
          <w:sz w:val="24"/>
          <w:szCs w:val="24"/>
        </w:rPr>
        <w:t xml:space="preserve">  </w:t>
      </w:r>
      <w:r w:rsidR="001A19AE" w:rsidRPr="001A19AE">
        <w:rPr>
          <w:rFonts w:ascii="Arial" w:hAnsi="Arial" w:cs="Arial"/>
          <w:sz w:val="24"/>
          <w:szCs w:val="24"/>
        </w:rPr>
        <w:t>GTCCCAACCCATAGGGT</w:t>
      </w:r>
    </w:p>
    <w:p w14:paraId="4F25F9E2" w14:textId="77777777" w:rsidR="001A19AE" w:rsidRDefault="001A19AE" w:rsidP="0006692A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4A9BF9F2" w14:textId="7061E927" w:rsidR="0006692A" w:rsidRDefault="001A19AE" w:rsidP="0006692A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he forward and reverse reads were summed for each allele, and then the fetal fraction for each </w:t>
      </w:r>
      <w:proofErr w:type="spellStart"/>
      <w:r>
        <w:rPr>
          <w:rFonts w:ascii="Arial" w:hAnsi="Arial" w:cs="Arial"/>
          <w:sz w:val="24"/>
          <w:szCs w:val="24"/>
        </w:rPr>
        <w:t>indel</w:t>
      </w:r>
      <w:proofErr w:type="spellEnd"/>
      <w:r>
        <w:rPr>
          <w:rFonts w:ascii="Arial" w:hAnsi="Arial" w:cs="Arial"/>
          <w:sz w:val="24"/>
          <w:szCs w:val="24"/>
        </w:rPr>
        <w:t xml:space="preserve"> was calculated using the following formula</w:t>
      </w:r>
      <w:r w:rsidR="0006692A">
        <w:rPr>
          <w:rFonts w:ascii="Arial" w:hAnsi="Arial" w:cs="Arial"/>
          <w:sz w:val="24"/>
          <w:szCs w:val="24"/>
        </w:rPr>
        <w:t xml:space="preserve">: </w:t>
      </w:r>
    </w:p>
    <w:p w14:paraId="5CD086EA" w14:textId="77777777" w:rsidR="0006692A" w:rsidRDefault="0006692A" w:rsidP="0006692A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 = (2 x fetal allele / (shared allele + fetal allele)) x 100%.</w:t>
      </w:r>
    </w:p>
    <w:p w14:paraId="7E23376F" w14:textId="7A72FB00" w:rsidR="001A19AE" w:rsidRDefault="001A19AE" w:rsidP="0006692A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n </w:t>
      </w:r>
      <w:proofErr w:type="spellStart"/>
      <w:r>
        <w:rPr>
          <w:rFonts w:ascii="Arial" w:hAnsi="Arial" w:cs="Arial"/>
          <w:sz w:val="24"/>
          <w:szCs w:val="24"/>
        </w:rPr>
        <w:t>indel</w:t>
      </w:r>
      <w:proofErr w:type="spellEnd"/>
      <w:r>
        <w:rPr>
          <w:rFonts w:ascii="Arial" w:hAnsi="Arial" w:cs="Arial"/>
          <w:sz w:val="24"/>
          <w:szCs w:val="24"/>
        </w:rPr>
        <w:t xml:space="preserve"> was classed as ‘informative’ if it gave a fetal fraction above 1.5% but below 50%. </w:t>
      </w:r>
      <w:r w:rsidR="0006692A">
        <w:rPr>
          <w:rFonts w:ascii="Arial" w:hAnsi="Arial" w:cs="Arial"/>
          <w:sz w:val="24"/>
          <w:szCs w:val="24"/>
        </w:rPr>
        <w:t xml:space="preserve">The mean fetal fraction </w:t>
      </w:r>
      <w:r>
        <w:rPr>
          <w:rFonts w:ascii="Arial" w:hAnsi="Arial" w:cs="Arial"/>
          <w:sz w:val="24"/>
          <w:szCs w:val="24"/>
        </w:rPr>
        <w:t xml:space="preserve">for </w:t>
      </w:r>
      <w:r w:rsidR="0006692A">
        <w:rPr>
          <w:rFonts w:ascii="Arial" w:hAnsi="Arial" w:cs="Arial"/>
          <w:sz w:val="24"/>
          <w:szCs w:val="24"/>
        </w:rPr>
        <w:t xml:space="preserve">all informative </w:t>
      </w:r>
      <w:proofErr w:type="spellStart"/>
      <w:r w:rsidR="0006692A">
        <w:rPr>
          <w:rFonts w:ascii="Arial" w:hAnsi="Arial" w:cs="Arial"/>
          <w:sz w:val="24"/>
          <w:szCs w:val="24"/>
        </w:rPr>
        <w:t>indels</w:t>
      </w:r>
      <w:proofErr w:type="spellEnd"/>
      <w:r w:rsidR="0006692A">
        <w:rPr>
          <w:rFonts w:ascii="Arial" w:hAnsi="Arial" w:cs="Arial"/>
          <w:sz w:val="24"/>
          <w:szCs w:val="24"/>
        </w:rPr>
        <w:t xml:space="preserve"> for each sample was used as an estimate of the</w:t>
      </w:r>
      <w:r>
        <w:rPr>
          <w:rFonts w:ascii="Arial" w:hAnsi="Arial" w:cs="Arial"/>
          <w:sz w:val="24"/>
          <w:szCs w:val="24"/>
        </w:rPr>
        <w:t xml:space="preserve"> final</w:t>
      </w:r>
      <w:r w:rsidR="0006692A">
        <w:rPr>
          <w:rFonts w:ascii="Arial" w:hAnsi="Arial" w:cs="Arial"/>
          <w:sz w:val="24"/>
          <w:szCs w:val="24"/>
        </w:rPr>
        <w:t xml:space="preserve"> fetal fraction. </w:t>
      </w:r>
      <w:r w:rsidR="00FB73B9">
        <w:rPr>
          <w:rFonts w:ascii="Arial" w:hAnsi="Arial" w:cs="Arial"/>
          <w:sz w:val="24"/>
          <w:szCs w:val="24"/>
        </w:rPr>
        <w:t>We did not include the ZFX/ZFY fetal fraction in the calculation for mean fetal fraction, since it is not applicable in female pregnancies.</w:t>
      </w:r>
    </w:p>
    <w:p w14:paraId="6CF5B894" w14:textId="77777777" w:rsidR="001A19AE" w:rsidRDefault="001A19AE" w:rsidP="0006692A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28141787" w14:textId="4CF2F66C" w:rsidR="00FB73B9" w:rsidRDefault="00FB73B9" w:rsidP="0006692A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or a worked example, see below:</w:t>
      </w:r>
      <w:bookmarkStart w:id="0" w:name="_GoBack"/>
      <w:bookmarkEnd w:id="0"/>
    </w:p>
    <w:p w14:paraId="25D75882" w14:textId="77777777" w:rsidR="00FB73B9" w:rsidRDefault="00FB73B9" w:rsidP="0006692A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516B2B1F" w14:textId="77777777" w:rsidR="00FB73B9" w:rsidRDefault="00FB73B9" w:rsidP="0006692A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1762316F" w14:textId="77777777" w:rsidR="00FB73B9" w:rsidRDefault="00FB73B9" w:rsidP="0006692A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2D0F3BC1" w14:textId="77777777" w:rsidR="00FB73B9" w:rsidRDefault="00FB73B9" w:rsidP="0006692A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13F2BE0F" w14:textId="6D2FC1B1" w:rsidR="00C95258" w:rsidRPr="001A19AE" w:rsidRDefault="00C95258" w:rsidP="0006692A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ample </w:t>
      </w:r>
      <w:r w:rsidR="00FB73B9">
        <w:rPr>
          <w:rFonts w:ascii="Arial" w:hAnsi="Arial" w:cs="Arial"/>
          <w:b/>
          <w:sz w:val="24"/>
          <w:szCs w:val="24"/>
        </w:rPr>
        <w:t>31</w:t>
      </w:r>
    </w:p>
    <w:tbl>
      <w:tblPr>
        <w:tblW w:w="5980" w:type="dxa"/>
        <w:tblLook w:val="04A0" w:firstRow="1" w:lastRow="0" w:firstColumn="1" w:lastColumn="0" w:noHBand="0" w:noVBand="1"/>
      </w:tblPr>
      <w:tblGrid>
        <w:gridCol w:w="2340"/>
        <w:gridCol w:w="1160"/>
        <w:gridCol w:w="1320"/>
        <w:gridCol w:w="1160"/>
      </w:tblGrid>
      <w:tr w:rsidR="00FB73B9" w:rsidRPr="00FB73B9" w14:paraId="136BC9AE" w14:textId="77777777" w:rsidTr="00FB73B9">
        <w:trPr>
          <w:trHeight w:val="90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30E1F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19435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FB73B9">
              <w:rPr>
                <w:rFonts w:eastAsia="Times New Roman"/>
                <w:b/>
                <w:bCs/>
                <w:color w:val="000000"/>
                <w:lang w:val="en-US"/>
              </w:rPr>
              <w:t>Sample 3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7F59AB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FB73B9">
              <w:rPr>
                <w:rFonts w:eastAsia="Times New Roman"/>
                <w:b/>
                <w:bCs/>
                <w:color w:val="000000"/>
                <w:lang w:val="en-US"/>
              </w:rPr>
              <w:t>Sum (Forward + Reverse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FD99A" w14:textId="4C5F2DF5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Fetal Fraction (%)</w:t>
            </w:r>
          </w:p>
        </w:tc>
      </w:tr>
      <w:tr w:rsidR="00FB73B9" w:rsidRPr="00FB73B9" w14:paraId="6D88F07A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DECC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87_A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EFA3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E42F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A99BE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0DD3470D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6C16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87_A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53E5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521B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AAE73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18870CFD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65F5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87_B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5699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95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0952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370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E4B2E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204BCA95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0155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87_B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CEED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75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4B03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6A819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5EAF66D6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8794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2050_A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FD40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90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5AD6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78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B4BD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7.1</w:t>
            </w:r>
          </w:p>
        </w:tc>
      </w:tr>
      <w:tr w:rsidR="00FB73B9" w:rsidRPr="00FB73B9" w14:paraId="6CE96B85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1815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2050_A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862B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87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DD5D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0608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11D7BEDE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CF04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2050_B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B67B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3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40FC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6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2D525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651F85EC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F6A2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2050_B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703A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2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56EF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DDF3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093E8AD7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95FD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2045_A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C9EE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22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59B8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239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CD2C4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2.4</w:t>
            </w:r>
          </w:p>
        </w:tc>
      </w:tr>
      <w:tr w:rsidR="00FB73B9" w:rsidRPr="00FB73B9" w14:paraId="1A7C8876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0138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2045_A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9425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17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F7E7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E360D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235052BA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D489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2045_B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520E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8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A51A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5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F8AE5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6911024C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73BF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2045_B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5FD9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7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CC2B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15A46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29AFE796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19C4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372_A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4D38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2F17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965B7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36BD4191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319E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372_A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6938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55A0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8B27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4C238E2E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2ED2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372_B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EB48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66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FFD74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33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B0BE0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4AE5F862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53A8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372_B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F872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67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11E5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47ED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290D29B6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A4A9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830_A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D82A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28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84F8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51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60366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6BC58FFA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F3CB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830_A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BA4A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22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995A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8DDE7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0A1A0CB8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5858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830_B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D873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22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7B43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44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777C1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50B10F35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AE03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830_B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614A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21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1034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556D5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3792E0E1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3853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785_A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9A59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9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2C24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41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A1275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7.7</w:t>
            </w:r>
          </w:p>
        </w:tc>
      </w:tr>
      <w:tr w:rsidR="00FB73B9" w:rsidRPr="00FB73B9" w14:paraId="6CA365C9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F16E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785_A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CCB3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21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AA4C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DF316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6CCD90FD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C535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785_B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5F64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50B4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AC6E9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0BE2BED4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2A88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785_B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572F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6D41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145E2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00C1AFC1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88AF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514_A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67DC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84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24EE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357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1BFA3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7.2</w:t>
            </w:r>
          </w:p>
        </w:tc>
      </w:tr>
      <w:tr w:rsidR="00FB73B9" w:rsidRPr="00FB73B9" w14:paraId="0A9F974A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22EE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514_A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D78F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72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58C8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4F248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3334167B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B146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514_B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9788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8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12B9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3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126A3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4124B230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294C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514_B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46CA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4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88BA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21D23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38219270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B98C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643_A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0F17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00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E063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97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719B3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3D0407C0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A52E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643_A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D564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97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2495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F5E5E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4D5A7401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3527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643_B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024B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86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CB04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73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33524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154E4763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209C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643_B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B6C5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86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82F3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86F6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4792F833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6765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945_A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8402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20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ED02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42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14CF9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5E30406C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8D39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945_A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B599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22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8C04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D62B2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4142F5F2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4F84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945_B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6474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32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98664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67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57268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1020FBD7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098C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945_B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2863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35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205B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4F3FE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4B5E149F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3329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782_A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8462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43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914C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293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AE773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37E5372B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FC8A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782_A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1FBC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49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54D4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3014A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2E3CFA62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4ACE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782_B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A709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FB2E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0F7BE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71B08CD1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4A94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782_B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0CD2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B445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8AF0F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7F90A936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1AE0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3031_A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BB0D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62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93A0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21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E39EB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3.3</w:t>
            </w:r>
          </w:p>
        </w:tc>
      </w:tr>
      <w:tr w:rsidR="00FB73B9" w:rsidRPr="00FB73B9" w14:paraId="35A2B24C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6956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lastRenderedPageBreak/>
              <w:t>MID3031_A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F7AA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58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EC21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990BE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0606DE55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EF51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3031_B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CADF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4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9BB0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8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F7E23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76797DBE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1FA5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3031_B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E2B2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4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93C4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89C86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1203F278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E3A7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16_A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3A70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80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9A14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68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BE5E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17DC33A1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A2A9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16_A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08A9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87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F803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162E8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27D36936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56B1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16_B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AEC6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C01D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2FEBD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33F0F6FF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FA35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16_B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A8EF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9F09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0D751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323D5180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73CC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209_A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26CF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4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BAE7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0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6F262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0BE06C27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624E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209_A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3D20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5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D8F4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4EACC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5173ED37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D80E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209_B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5A4A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2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B47B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4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6A63A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21CA430B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316B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209_B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B8EC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2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3AE1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AC166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1FF801E6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C06E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384_A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2815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8B96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AF14E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03323C3D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8FC0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384_A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7F41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DDE4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368A4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2696C1FC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AFC6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384_B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20F1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0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7825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21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EFEEE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7E3E03C8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AC01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384_B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5278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1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9099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71C1B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28022A33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16E7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520_A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7082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29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2E34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56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547D9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77AAAD95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9C3F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520_A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2628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27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9D61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26BB5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0F6C93E2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1B20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520_B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7E0E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4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BA59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29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8CB4F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4A315163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F415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520_B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9F32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4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2BA4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3EA54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79FFA374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2322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649_A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C18B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7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C471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4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1FFD0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015B408A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91A0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649_A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83F7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7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503B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6B56F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357CADE5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A01D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649_B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31EF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3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620D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7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C3BBD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064B7FB9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FF77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649_B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2078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4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63D4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47363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52055395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9F1F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3220_A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239A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66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C5C2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39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14BCA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1890AECE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54BF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3220_A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E027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73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1DEC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B3FC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0384F8DF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C9AA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3220_B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3468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56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55B8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19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35446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01528AAB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24CF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3220_B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C99A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62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FFD3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90431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1A42F0CA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84CE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3321_A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C601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238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DA47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469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B74F7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25BFA934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382F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3321_A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2725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230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A440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FF967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3A341F66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FFFD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3321_B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6D6B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79EA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EC9E4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65FD90F1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5149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3321_B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576D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DED1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AD942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4A02B3B4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50D5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522_A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C8B4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35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8C9C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70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63A2E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9.5</w:t>
            </w:r>
          </w:p>
        </w:tc>
      </w:tr>
      <w:tr w:rsidR="00FB73B9" w:rsidRPr="00FB73B9" w14:paraId="1E29F490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D4AF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522_A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24AE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34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D84B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567BF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0E3FD04F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FA8C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522_B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BC94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4CF0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3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25E7D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599EBFF7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1395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522_B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0D67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ECD3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54A3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28E18AD0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3CE6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257_A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190C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80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C4DD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57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E3485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422368D2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25C0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257_A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2EF0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763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6E26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F9427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13E7AD67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1328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257_B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E1B0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F5F3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E6363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7A7BA98E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F321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257_B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00FE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FF77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A6759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708CAC3C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9FE6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997_A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2960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94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143B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3815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3D26E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718BD442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77AD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997_A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07AE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86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8443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9E750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5D507424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CCE8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997_B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AD88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1EAA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61495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5339FFD1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6503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997_B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1F6C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4B79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A479B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7816B03A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CE16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824_A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2809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DFD2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738D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68BF3595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39044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824_A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4976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F5A8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4F3F0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5C92DDC2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933D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824_B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332C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2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F8AC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2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3C896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368959DE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4F52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lastRenderedPageBreak/>
              <w:t>MID1824_B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A939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4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BE88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3448A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03582CCF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7DAD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120_A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427E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44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C426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88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7C0B2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75865D05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A0E4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120_A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44AA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44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EE93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33574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3F87ADE1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8203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120_B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929E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95F5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5BAB0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11356797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7691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120_B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7837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79CC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45A35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07697928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D882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2057_A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C61A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3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82DF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6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2A465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364F81FE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AB6D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2057_A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61C5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3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8F11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66A7A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285BDDB4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C58B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2057_B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17ED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3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9BF0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6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632E9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786842D5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F9B0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2057_B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B0BA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3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969A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97346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70BD58DF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CFB4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2648_A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FCA3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9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E7A8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9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00E31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1E8BD451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5282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2648_A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037E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9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D071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4674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1F55244C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EAC9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2648_B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062D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A837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F24D7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6AC00E1A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496F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2648_B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E849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24DE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A2526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30DDCAD5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D97A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436_A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1BF2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81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1211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62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BF974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7FFE2BF7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123D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436_A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8539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80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DE76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06FE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2B2B2657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9FEF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436_B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81BF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54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41C4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09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F040C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1481D86F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9353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436_B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A813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54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C155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3D151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70D7520A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E327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3097_A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3E49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98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5EAB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97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DB28B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8.7</w:t>
            </w:r>
          </w:p>
        </w:tc>
      </w:tr>
      <w:tr w:rsidR="00FB73B9" w:rsidRPr="00FB73B9" w14:paraId="1F1690E3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37C8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3097_A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A7BB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99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93FE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42FB1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4EC39F0F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2A68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3097_B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BEBB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4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FBCE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9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9C8A8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4B397832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EDF9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3097_B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3609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4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C32D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048E5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46429EC4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EB6E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323_A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CFEC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7F67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D7733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5F5AB130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AABC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323_A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A67D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1273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7CE85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2D0C2259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555B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323_B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5282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25E1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73515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2A06B3B6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8141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323_B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7B0D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4C6E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30654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7879DF95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15DF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900_A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F429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B52A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6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1F827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11104760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5B39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900_A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A2E7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4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41E0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0EC91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61938C9F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F967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900_B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C1DA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B570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48373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31360603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924A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900_B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1B9D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4441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652DE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3410C23B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6222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2047_A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58F0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04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DDEE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203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CEA99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15531F45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1253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2047_A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B92B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99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773F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28772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59787AF6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6166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2047_B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5CE6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26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AB09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247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25D0D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6E72374F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14E4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2047_B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73C1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21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6F95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E7101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06686724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CCF5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459_A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A534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3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7956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27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C899F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22.3</w:t>
            </w:r>
          </w:p>
        </w:tc>
      </w:tr>
      <w:tr w:rsidR="00FB73B9" w:rsidRPr="00FB73B9" w14:paraId="39C528E4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98367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459_A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F085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3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D996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51CF7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5CA31F94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81BA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459_B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A0AD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09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DA19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220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6D557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4802BE56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5AB6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459_B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F22C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10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7E25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E042B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66B7F1A6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C57B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770_A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CA2A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6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75DE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3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E797F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3D8E9D38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5874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770_A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2A3D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6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46AA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4E629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2BF8A5D7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3D98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770_B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B84C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3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31C5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6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A3D91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21942BAA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EB7D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770_B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1810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3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0F2E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02ABB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4B9B20F6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E988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768_A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D8E6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EF3C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9980E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0C7DFBDD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48F9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768_A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3680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8F43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7D11C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33119F3A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F4D9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768_B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FF13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2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585D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5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CC72B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60137C4C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4F68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768_B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32BA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2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03A1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C0D36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1B33B0F5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6BD7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561_A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F716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9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FAFC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9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4FEB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746B180A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5E87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lastRenderedPageBreak/>
              <w:t>MID1561_A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2B60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0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BC8B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102F4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67A76C26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29D3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561_B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5698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5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0859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2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EED03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63FE11DB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D967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561_B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17F7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6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2684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B49E1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239914EB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E596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375_A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7BF8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9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8FB8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39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54947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1D86223B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32F8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375_A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2563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20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4A3C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BE8FD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376C3DB0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EFA0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375_B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9DD3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5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732E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32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A8925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5FF1AA94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5C55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MID1375_B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0916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6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7385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FB00D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10A28CC6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D106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ZFX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A42D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30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39C0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59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347B3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6.6</w:t>
            </w:r>
          </w:p>
        </w:tc>
      </w:tr>
      <w:tr w:rsidR="00FB73B9" w:rsidRPr="00FB73B9" w14:paraId="5222E06D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4D3D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ZFX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F7AC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295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6B82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D34E5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7DD42F9A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8805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ZFY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FA2A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E8A3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2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484B6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3D931B80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1FF4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ZFY_R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BAF7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1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8214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D05C5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5D693A63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DB89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proofErr w:type="spellStart"/>
            <w:r w:rsidRPr="00FB73B9">
              <w:rPr>
                <w:rFonts w:eastAsia="Times New Roman"/>
                <w:b/>
                <w:bCs/>
                <w:color w:val="000000"/>
                <w:lang w:val="en-US"/>
              </w:rPr>
              <w:t>Total_Reads</w:t>
            </w:r>
            <w:proofErr w:type="spellEnd"/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EF09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5515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050F" w14:textId="77777777" w:rsidR="00FB73B9" w:rsidRPr="00FB73B9" w:rsidRDefault="00FB73B9" w:rsidP="00FB73B9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DF3A7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FB73B9" w:rsidRPr="00FB73B9" w14:paraId="31BEDCC8" w14:textId="77777777" w:rsidTr="00FB73B9">
        <w:trPr>
          <w:trHeight w:val="300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1D74F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FB73B9">
              <w:rPr>
                <w:rFonts w:eastAsia="Times New Roman"/>
                <w:b/>
                <w:bCs/>
                <w:color w:val="000000"/>
                <w:lang w:val="en-US"/>
              </w:rPr>
              <w:t>Mean Fetal fraction (%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DC864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D843D" w14:textId="77777777" w:rsidR="00FB73B9" w:rsidRPr="00FB73B9" w:rsidRDefault="00FB73B9" w:rsidP="00FB73B9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B73B9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6DED2" w14:textId="77777777" w:rsidR="00FB73B9" w:rsidRPr="00FB73B9" w:rsidRDefault="00FB73B9" w:rsidP="00FB73B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FB73B9">
              <w:rPr>
                <w:rFonts w:eastAsia="Times New Roman"/>
                <w:b/>
                <w:bCs/>
                <w:color w:val="000000"/>
                <w:lang w:val="en-US"/>
              </w:rPr>
              <w:t>11.0</w:t>
            </w:r>
          </w:p>
        </w:tc>
      </w:tr>
    </w:tbl>
    <w:p w14:paraId="6B2B06E8" w14:textId="77777777" w:rsidR="001A19AE" w:rsidRDefault="001A19AE" w:rsidP="0006692A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7473F49E" w14:textId="77777777" w:rsidR="001A19AE" w:rsidRDefault="001A19AE" w:rsidP="0006692A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6579E8AF" w14:textId="77777777" w:rsidR="00836789" w:rsidRDefault="00836789"/>
    <w:sectPr w:rsidR="00836789" w:rsidSect="008D38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92A"/>
    <w:rsid w:val="00013CB3"/>
    <w:rsid w:val="0001417A"/>
    <w:rsid w:val="00054A3C"/>
    <w:rsid w:val="0006692A"/>
    <w:rsid w:val="00072356"/>
    <w:rsid w:val="00073B94"/>
    <w:rsid w:val="000A7532"/>
    <w:rsid w:val="00192A9C"/>
    <w:rsid w:val="001A19AE"/>
    <w:rsid w:val="001B7E02"/>
    <w:rsid w:val="001F50DB"/>
    <w:rsid w:val="00223310"/>
    <w:rsid w:val="0023673C"/>
    <w:rsid w:val="00287819"/>
    <w:rsid w:val="00294A58"/>
    <w:rsid w:val="002B7E86"/>
    <w:rsid w:val="003616F6"/>
    <w:rsid w:val="00370138"/>
    <w:rsid w:val="004352BA"/>
    <w:rsid w:val="004978A0"/>
    <w:rsid w:val="004C30DC"/>
    <w:rsid w:val="00540E35"/>
    <w:rsid w:val="00592EA4"/>
    <w:rsid w:val="005F407D"/>
    <w:rsid w:val="00603944"/>
    <w:rsid w:val="00660BC0"/>
    <w:rsid w:val="006F5067"/>
    <w:rsid w:val="0070344C"/>
    <w:rsid w:val="00706644"/>
    <w:rsid w:val="00781995"/>
    <w:rsid w:val="0079376E"/>
    <w:rsid w:val="007D11B3"/>
    <w:rsid w:val="008034A6"/>
    <w:rsid w:val="0080665E"/>
    <w:rsid w:val="00814A16"/>
    <w:rsid w:val="00836789"/>
    <w:rsid w:val="00886F5C"/>
    <w:rsid w:val="008A7118"/>
    <w:rsid w:val="008D387B"/>
    <w:rsid w:val="00947F0A"/>
    <w:rsid w:val="00987314"/>
    <w:rsid w:val="00A050F2"/>
    <w:rsid w:val="00AB4A45"/>
    <w:rsid w:val="00B069A9"/>
    <w:rsid w:val="00B36D37"/>
    <w:rsid w:val="00C0765B"/>
    <w:rsid w:val="00C112B5"/>
    <w:rsid w:val="00C27837"/>
    <w:rsid w:val="00C6136A"/>
    <w:rsid w:val="00C74E37"/>
    <w:rsid w:val="00C95258"/>
    <w:rsid w:val="00CA5EA3"/>
    <w:rsid w:val="00CD3982"/>
    <w:rsid w:val="00D36536"/>
    <w:rsid w:val="00D80150"/>
    <w:rsid w:val="00D901BC"/>
    <w:rsid w:val="00DD40DC"/>
    <w:rsid w:val="00E41808"/>
    <w:rsid w:val="00E44116"/>
    <w:rsid w:val="00E457BD"/>
    <w:rsid w:val="00F4422D"/>
    <w:rsid w:val="00F52D8B"/>
    <w:rsid w:val="00F90CB5"/>
    <w:rsid w:val="00F917DA"/>
    <w:rsid w:val="00FB7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CA9C1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6692A"/>
    <w:pPr>
      <w:spacing w:after="160" w:line="259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74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651</Words>
  <Characters>3713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Barrett</dc:creator>
  <cp:keywords/>
  <dc:description/>
  <cp:lastModifiedBy>Angela Barrett</cp:lastModifiedBy>
  <cp:revision>2</cp:revision>
  <dcterms:created xsi:type="dcterms:W3CDTF">2017-05-26T06:10:00Z</dcterms:created>
  <dcterms:modified xsi:type="dcterms:W3CDTF">2017-06-13T01:47:00Z</dcterms:modified>
</cp:coreProperties>
</file>